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A403E" w14:textId="25456942" w:rsidR="00586C09" w:rsidRDefault="00586C09" w:rsidP="00586C09">
      <w:pPr>
        <w:jc w:val="both"/>
        <w:rPr>
          <w:rFonts w:ascii="Times New Roman" w:hAnsi="Times New Roman" w:cs="Times New Roman"/>
          <w:sz w:val="24"/>
          <w:lang w:val="en-US"/>
        </w:rPr>
      </w:pPr>
      <w:r w:rsidRPr="00586C09">
        <w:rPr>
          <w:rFonts w:ascii="Times New Roman" w:hAnsi="Times New Roman" w:cs="Times New Roman"/>
          <w:b/>
          <w:sz w:val="24"/>
          <w:lang w:val="en-US"/>
        </w:rPr>
        <w:t>Additional file 2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bookmarkStart w:id="0" w:name="_Hlk168908579"/>
      <w:r>
        <w:rPr>
          <w:rFonts w:ascii="Times New Roman" w:hAnsi="Times New Roman" w:cs="Times New Roman"/>
          <w:sz w:val="24"/>
          <w:lang w:val="en-US"/>
        </w:rPr>
        <w:t>Drugs reported in ICSRs of eosinophilic pneumonia (narrow scope search) in United States FAERS</w:t>
      </w:r>
      <w:r w:rsidR="00941363">
        <w:rPr>
          <w:rFonts w:ascii="Times New Roman" w:hAnsi="Times New Roman" w:cs="Times New Roman"/>
          <w:sz w:val="24"/>
          <w:lang w:val="en-US"/>
        </w:rPr>
        <w:t>*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3"/>
        <w:gridCol w:w="1993"/>
        <w:gridCol w:w="1993"/>
        <w:gridCol w:w="1993"/>
        <w:gridCol w:w="1992"/>
        <w:gridCol w:w="1992"/>
        <w:gridCol w:w="1992"/>
      </w:tblGrid>
      <w:tr w:rsidR="002777E9" w:rsidRPr="0062605B" w14:paraId="51F61531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bookmarkEnd w:id="0"/>
          <w:p w14:paraId="29A8CE43" w14:textId="02883663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cetaminophe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BFDB96E" w14:textId="623F0079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Baclofe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FBF89AD" w14:textId="368A02BF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alcium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2118E15" w14:textId="53095FBA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Dabigatra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684AC7A" w14:textId="044C4944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Eculizuma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AD96690" w14:textId="02658B9C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Famotidi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1407C86" w14:textId="5FD2723D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Gabapentin</w:t>
            </w:r>
          </w:p>
        </w:tc>
      </w:tr>
      <w:tr w:rsidR="002777E9" w:rsidRPr="0062605B" w14:paraId="6499C704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897E405" w14:textId="5E541B76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Acetaminophen / Hydrocodo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6139140" w14:textId="4B05A550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Balsalazid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7B7FA46" w14:textId="50AE9549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andesarta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80927D8" w14:textId="662A736C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  <w:t>Dalfopristin / Quinupristi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24A7033" w14:textId="242C6107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Enoxapari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BF0921" w14:textId="04128E35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Finasterid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7CDFE18" w14:textId="5828D7F6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  <w:t>Ganirelix</w:t>
            </w:r>
          </w:p>
        </w:tc>
      </w:tr>
      <w:tr w:rsidR="002777E9" w:rsidRPr="0062605B" w14:paraId="569E1A85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A74DEA8" w14:textId="2498B2BF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Acetaminophen / Oxycodo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08EDD0C" w14:textId="6564A582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Bendamusti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3C305AE" w14:textId="4BA6B948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Capecitabi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BBDA27A" w14:textId="78636136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Daltepari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50EF9FD" w14:textId="55657F4F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Entacapo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A992650" w14:textId="5D591C83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Flecainid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05FCF3C" w14:textId="45C29F9A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Gemcitabine</w:t>
            </w:r>
          </w:p>
        </w:tc>
      </w:tr>
      <w:tr w:rsidR="002777E9" w:rsidRPr="0062605B" w14:paraId="5D024A13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A6C4579" w14:textId="60619A2B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dalimuma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6B1EEAC" w14:textId="7073FF94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Benralizuma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31E33C6" w14:textId="5D5CBEAB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arbidopa / Levodopa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8B4ECFF" w14:textId="35CE76D3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Daptomyci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FF4EA13" w14:textId="4A1953E7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Epinephri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1C4A2E8" w14:textId="54666835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Fluconazol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FAA8D79" w14:textId="011A986F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Glipizide</w:t>
            </w:r>
          </w:p>
        </w:tc>
      </w:tr>
      <w:tr w:rsidR="002777E9" w:rsidRPr="0062605B" w14:paraId="3B81DB16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BE0A30E" w14:textId="54EA8576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Ado-Trastuzumab </w:t>
            </w:r>
            <w:r w:rsidR="00F47E4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e</w:t>
            </w: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mtansi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3DC15FF" w14:textId="6BB12F73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Benzatropi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D449D2C" w14:textId="609886BD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arboplati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C4E6A09" w14:textId="062BE58F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Daratumuma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746DF4C" w14:textId="2286960F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Epoetin Alfa 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4F11C30" w14:textId="09BD683B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  <w:t>Fludarabi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0D30C0C" w14:textId="3828A461" w:rsidR="002777E9" w:rsidRPr="0062605B" w:rsidRDefault="004C7B5D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Guaifenesin</w:t>
            </w:r>
          </w:p>
        </w:tc>
      </w:tr>
      <w:tr w:rsidR="00F47E45" w:rsidRPr="0062605B" w14:paraId="55EF7B6A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FBEB3B4" w14:textId="761C9530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  <w:t>Albendazol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2010E74" w14:textId="73ABBE75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Benzoyl Peroxid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D9460F8" w14:textId="5868D74C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Carfilzomi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058C1FE" w14:textId="627ED0EB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Darbepoetin </w:t>
            </w:r>
            <w:r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a</w:t>
            </w: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lfa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816F415" w14:textId="030C3CD6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Epoprosten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17D5FBD" w14:textId="5104FCF0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Fluorouracil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</w:tcPr>
          <w:p w14:paraId="639E960E" w14:textId="457B2D15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</w:tr>
      <w:tr w:rsidR="00F47E45" w:rsidRPr="0062605B" w14:paraId="42802515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F5E73AA" w14:textId="0CDEA783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lemtuzuma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58818A6" w14:textId="592C0AF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  <w:t>Benzyl Alcoh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126749F" w14:textId="61C44189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Carvedil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B54A2D9" w14:textId="1211A916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Desvenlafaxi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8F82351" w14:textId="22370C93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Ertapenem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8B010A3" w14:textId="18171264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Fluoxetine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726FB503" w14:textId="5BD3D570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</w:tr>
      <w:tr w:rsidR="00F47E45" w:rsidRPr="0062605B" w14:paraId="01AC5D0B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91B6D2C" w14:textId="704AE920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Allopurin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C3802F5" w14:textId="64958705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  <w:t>Bevacizuma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BD63FE7" w14:textId="0D14D93B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efazoli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55E6505" w14:textId="34126AD4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Dexamethaso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156646E" w14:textId="27F920FA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Escitalopram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4A2278C" w14:textId="2AA33575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Fluticasone </w:t>
            </w:r>
            <w:r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f</w:t>
            </w: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uroate / Vilanterol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2A57B44B" w14:textId="6B826679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</w:tr>
      <w:tr w:rsidR="00F47E45" w:rsidRPr="0062605B" w14:paraId="15ACF939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C7A2086" w14:textId="703A1744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Alprazolam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43E90FF" w14:textId="0D0E1823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Bleomyci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F4D48B9" w14:textId="28DDFC0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  <w:t>Cefdinir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2EBC2FE" w14:textId="7B277C5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Dextroamphetami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9A43F66" w14:textId="2E7AACD3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Esomeprazol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2FA966" w14:textId="782978D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Fluticasone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</w:t>
            </w: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ropionate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1D20FD95" w14:textId="22F7EC44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</w:tr>
      <w:tr w:rsidR="00F47E45" w:rsidRPr="0062605B" w14:paraId="3477410F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7E1CD1C" w14:textId="2DF37B1E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Amantadi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867700" w14:textId="19F483B6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Bortezomi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D900DF1" w14:textId="0D2B080C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efepim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A73D9AD" w14:textId="28476213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Diazepam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97296E4" w14:textId="31C0D3F6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Ethambut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5CE35F0" w14:textId="2D7929D5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Fluticasone </w:t>
            </w:r>
            <w:r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p</w:t>
            </w: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ropionate / Salmeterol 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1C1388E4" w14:textId="6C7D1652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</w:tr>
      <w:tr w:rsidR="00F47E45" w:rsidRPr="0062605B" w14:paraId="4A16F5A1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E07B90F" w14:textId="0A150FA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Ambrisenta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95361C4" w14:textId="3988AFE8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Bosenta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EDA9CEE" w14:textId="325F0F0F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efpodoxim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3C3328C" w14:textId="148D77C5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Diclofenac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27707C4" w14:textId="16AB1903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Ethinyl </w:t>
            </w:r>
            <w:r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e</w:t>
            </w: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stradiol / Levonorgestrel 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B71BB0D" w14:textId="5B0EB9C5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Folic </w:t>
            </w:r>
            <w:r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a</w:t>
            </w: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id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1521BB31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</w:tr>
      <w:tr w:rsidR="00F47E45" w:rsidRPr="0062605B" w14:paraId="6063945D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DDA0F7B" w14:textId="3731C7BF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miodaro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190D466" w14:textId="2C4882D8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Bosutini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C312A7E" w14:textId="2FC2CEE0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Ceftaroline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f</w:t>
            </w: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osami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537EAA8" w14:textId="5F8BF78C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Diltiazem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D32026D" w14:textId="464322FC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Ethinyl </w:t>
            </w:r>
            <w:r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e</w:t>
            </w: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stradiol / Norethindro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ED8A440" w14:textId="2D21B9A0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  <w:t>Follitropin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6293EFCE" w14:textId="097594C3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</w:pPr>
          </w:p>
        </w:tc>
      </w:tr>
      <w:tr w:rsidR="00F47E45" w:rsidRPr="0062605B" w14:paraId="08CF60AE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73FAE84" w14:textId="4753472D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Amitriptyli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116EC07" w14:textId="4CC145EF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Botulinum Toxin Type A / Daxibotulinumtoxina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7697580" w14:textId="24053754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eftriaxo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3CD88BD" w14:textId="61473AC9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Diphenhydrami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F03A14F" w14:textId="19D0CF25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Etoposid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89DD15C" w14:textId="06D53E82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Furosemide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29504E0F" w14:textId="42FFC10C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</w:tr>
      <w:tr w:rsidR="00F47E45" w:rsidRPr="0062605B" w14:paraId="685B6C78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6BCB4C7" w14:textId="4D641218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mlodipi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06FE74B" w14:textId="73769088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Budesonid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0092082" w14:textId="0B78FAC4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Celecoxib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930E329" w14:textId="126744D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Divalproex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0A52A33" w14:textId="1390326E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Exemestane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</w:tcPr>
          <w:p w14:paraId="23875DC2" w14:textId="38D78F6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1B24A85B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</w:tr>
      <w:tr w:rsidR="00F47E45" w:rsidRPr="0062605B" w14:paraId="48C5433B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65D2764" w14:textId="6B25F496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moxicillin / Clavulanat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BCDB1B" w14:textId="6BAA54C2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Buprenorphine / Naloxo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E2E61FD" w14:textId="2ABC1B7A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ephalexi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472162E" w14:textId="2511C5F6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Docusat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3ACD797" w14:textId="0E2803BB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Exenatide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37C9B283" w14:textId="70DB2F2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4FD21039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</w:tr>
      <w:tr w:rsidR="00F47E45" w:rsidRPr="0062605B" w14:paraId="575AD58F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2B1172F" w14:textId="6B2FA498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mphetami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ED33D5D" w14:textId="775E6D30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Bupropion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8E60A14" w14:textId="31D3F91E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etirizi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F5C28EC" w14:textId="693118AD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Donepezil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</w:tcPr>
          <w:p w14:paraId="6C1D6D51" w14:textId="5D242995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3FF7A447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1A660858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6B28DB3A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F3E1089" w14:textId="78972F9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  <w:t>Ampicillin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</w:tcPr>
          <w:p w14:paraId="52BFB4A0" w14:textId="65C4F028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F814AA0" w14:textId="1A70A1B0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hlordiazepoxid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800AE1B" w14:textId="4E211C08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Doxycycline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3E189033" w14:textId="24B17C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4F60D795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513B4DEA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63FD1E0B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F597406" w14:textId="33FE7A51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nastrozole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196F3C61" w14:textId="581F2EF6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B6C15E6" w14:textId="601D4672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  <w:t>Chlorthalidone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F178761" w14:textId="35118D2A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Duloxetine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5C910F64" w14:textId="72A2800E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44084C50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0D6482DD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446011AA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07669F6" w14:textId="19F3C74F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pixaban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59CBAD4D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5C43FE2" w14:textId="6F103FE0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holecalciferol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6A2123C" w14:textId="130F9A9C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Dupilumab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04D3AF66" w14:textId="34A2DA6B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47FC9DEB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41430D3F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09BA5C8B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816C233" w14:textId="0A525474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Ascorbic </w:t>
            </w:r>
            <w:r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a</w:t>
            </w: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id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34927030" w14:textId="5702F8FC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4DB5D78" w14:textId="79E69C58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Choriogonadotropin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</w:t>
            </w: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lfa 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</w:tcPr>
          <w:p w14:paraId="38D44B4C" w14:textId="465DBAFD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70E6BB93" w14:textId="6600694B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5EB6E3F2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2953AA5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43D57A17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D7CF5EB" w14:textId="7A104854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lastRenderedPageBreak/>
              <w:t>Aspirin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4DF325C4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9E6CD46" w14:textId="5005147E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Cilastatin / Imipenem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0A011146" w14:textId="75A018DD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03FCB18A" w14:textId="3F03A5EB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1033ACBD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29768B94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0585EDB4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FB9AF93" w14:textId="2B089D64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Atenolol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419197D5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A302FA2" w14:textId="5B19AEE6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iprofloxacin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097AA2EB" w14:textId="628101D5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40C8D15C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731494E7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77A163FE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08EB5547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87BBD20" w14:textId="5413CFC5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Atorvastatin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7DFCD18D" w14:textId="409B14DA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81D98F0" w14:textId="0488C1B8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Ciprofloxacin / Hydrocortisone / Benzyl </w:t>
            </w:r>
            <w:r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a</w:t>
            </w: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lcohol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52883552" w14:textId="1F19B410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4E727C9B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19231CC7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67001325" w14:textId="4C6B7C31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</w:tr>
      <w:tr w:rsidR="00F47E45" w:rsidRPr="0062605B" w14:paraId="6BEA0DCF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2820232" w14:textId="7B78A713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zacitidine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4733284F" w14:textId="41068751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4370DD1" w14:textId="68EF0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italopram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109E3C4A" w14:textId="515A673A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217B9157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1C8381C3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7C15D06E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0C320190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185B1E5" w14:textId="1C92C1D6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zathioprine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0D20B62A" w14:textId="6D967EA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268964B" w14:textId="69135012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Clarithromycin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3AF91564" w14:textId="130719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00B676A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72F25F32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573AF767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02D65D56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594EEB5" w14:textId="3360C8C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Azelastine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7572AE4D" w14:textId="04275FDA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2CD8F81" w14:textId="518310BD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lindamycin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4B95BAA1" w14:textId="3D81ACC3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4A2599AA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1F84ED2B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498B5F5D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0F0664C5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9315219" w14:textId="49BBDC01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Azithromycin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74C76AF4" w14:textId="13DE10A5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4F887E2" w14:textId="19F25373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lomifene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215F141F" w14:textId="79AB2006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5793AF05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57AE30C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50921397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61110C65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FC8C298" w14:textId="1AE362D0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Aztreonam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0354960A" w14:textId="657B21B3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863045D" w14:textId="18A0DECC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lonazepam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5F0CA126" w14:textId="2F173542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028F0C6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44DB442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2AD24E42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293CB4E2" w14:textId="77777777" w:rsidTr="00F47E45">
        <w:trPr>
          <w:trHeight w:val="300"/>
        </w:trPr>
        <w:tc>
          <w:tcPr>
            <w:tcW w:w="714" w:type="pct"/>
            <w:vMerge w:val="restart"/>
            <w:shd w:val="clear" w:color="auto" w:fill="auto"/>
            <w:noWrap/>
            <w:vAlign w:val="center"/>
            <w:hideMark/>
          </w:tcPr>
          <w:p w14:paraId="6615776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609275CB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DBDE29B" w14:textId="25A1F4D2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lonidine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28AB49CC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4E3AE9C1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4526785D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6FE46D29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778D6710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18F406AA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64B062F3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6AA2E95" w14:textId="35933975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Clopidogrel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5DD0F126" w14:textId="142D3DD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33C015B9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6B0E28A8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193A95B1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1C675A9A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06B7C0C2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526A945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DC99A7B" w14:textId="3EF22CF0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Clozapine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1A38487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7C40A04B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56525DBF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30E35602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18D23567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440B918C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0ADB8C44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4C04C9B" w14:textId="42B2F6C5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  <w:t>Colchicine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23A0CF77" w14:textId="7D432A72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6B43DBFF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255BC8B0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4D2ED5F0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154861E2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53576265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5A669C73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6740DD4" w14:textId="7B2B7051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Conjugated </w:t>
            </w:r>
            <w:r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e</w:t>
            </w: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strogens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5445E781" w14:textId="25966A2D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2D8CC6DD" w14:textId="273FC3C3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0CB5D305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366D2C47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47020512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14DFD68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6A3587BA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3AAAC07" w14:textId="0757C3B9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romoglicic Acid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22A4DB7D" w14:textId="4B930EC6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298519FC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7242AEA3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0332981B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63CF8385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3389656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3903CD13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69ACC0F" w14:textId="053BDC8F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yanocobalamin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61DF35A1" w14:textId="32D0FD86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4B1958A0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2669C49F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42A8E114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429A4DC4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2AF57B8E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2691C231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04C8682" w14:textId="7A560EF0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yclobenzaprine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40D38FD7" w14:textId="0006CF54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0F42143C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750EEF33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58FB7A93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3F13A258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34A6356A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675BFBD9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CCA17FB" w14:textId="4620A1FA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Cyclophosphamide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4ED99397" w14:textId="495B4099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0BFFE6F1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734B7248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  <w:hideMark/>
          </w:tcPr>
          <w:p w14:paraId="306C1FFB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F225A" w:rsidRPr="0062605B" w14:paraId="165AEA25" w14:textId="77777777" w:rsidTr="00F47E45">
        <w:trPr>
          <w:trHeight w:val="300"/>
        </w:trPr>
        <w:tc>
          <w:tcPr>
            <w:tcW w:w="714" w:type="pct"/>
            <w:shd w:val="clear" w:color="auto" w:fill="000000" w:themeFill="text1"/>
            <w:noWrap/>
            <w:vAlign w:val="center"/>
          </w:tcPr>
          <w:p w14:paraId="1A2EE8DA" w14:textId="77777777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000000" w:themeFill="text1"/>
            <w:noWrap/>
            <w:vAlign w:val="center"/>
          </w:tcPr>
          <w:p w14:paraId="14A7B4B0" w14:textId="77777777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000000" w:themeFill="text1"/>
            <w:noWrap/>
            <w:vAlign w:val="center"/>
          </w:tcPr>
          <w:p w14:paraId="00CB6DFA" w14:textId="77777777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000000" w:themeFill="text1"/>
            <w:vAlign w:val="center"/>
          </w:tcPr>
          <w:p w14:paraId="1746BF7A" w14:textId="77777777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000000" w:themeFill="text1"/>
            <w:noWrap/>
            <w:vAlign w:val="center"/>
          </w:tcPr>
          <w:p w14:paraId="102C72E2" w14:textId="77777777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000000" w:themeFill="text1"/>
            <w:noWrap/>
            <w:vAlign w:val="center"/>
          </w:tcPr>
          <w:p w14:paraId="143FF2A0" w14:textId="77777777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000000" w:themeFill="text1"/>
            <w:noWrap/>
            <w:vAlign w:val="center"/>
          </w:tcPr>
          <w:p w14:paraId="744BADE4" w14:textId="77777777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F225A" w:rsidRPr="0062605B" w14:paraId="4C7A5581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</w:tcPr>
          <w:p w14:paraId="3C54F2F4" w14:textId="2BCF208E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Hepari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1F9439F" w14:textId="4420AA59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Ibuprofe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2A40173" w14:textId="3433EC1A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Lamotrigin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8D89F0D" w14:textId="6A0CFD94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Magnesium </w:t>
            </w:r>
            <w:r w:rsidR="00F47E45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s</w:t>
            </w: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ulfat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95A7C61" w14:textId="52F4AC47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  <w:t>Nafcilli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F627A18" w14:textId="0F81F60A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Ocrelizumab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FF2B0ED" w14:textId="07C893BC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Paclitaxel</w:t>
            </w:r>
          </w:p>
        </w:tc>
      </w:tr>
      <w:tr w:rsidR="006F225A" w:rsidRPr="0062605B" w14:paraId="38A8C407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</w:tcPr>
          <w:p w14:paraId="7DD4B1AE" w14:textId="34D84C51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Hydralazin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3B162A9" w14:textId="09967445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Immune </w:t>
            </w:r>
            <w:r w:rsidR="00F47E4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g</w:t>
            </w: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lobulin </w:t>
            </w:r>
            <w:r w:rsidR="00F47E4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h</w:t>
            </w: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uma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722D060" w14:textId="0BF8E83F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Lansoprazol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DA0CAB0" w14:textId="66F27C78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Maribavir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C8CBDA6" w14:textId="7F9E01A6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altrexon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E543895" w14:textId="6BB23962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Omalizumab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00B9D92" w14:textId="2F505D03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Paliperidone</w:t>
            </w:r>
          </w:p>
        </w:tc>
      </w:tr>
      <w:tr w:rsidR="006F225A" w:rsidRPr="0062605B" w14:paraId="7D8DA36B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</w:tcPr>
          <w:p w14:paraId="7E669885" w14:textId="390D1209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Hydrochlorothiazid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0F62A7D" w14:textId="4579A3DC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nfliximab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EC8E722" w14:textId="668FF86D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Leflunomid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C57E881" w14:textId="3C3A4EB5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Melatoni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37F7EF3" w14:textId="23EA38D1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altrexone / Bupropio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D35DAD7" w14:textId="6B927334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Omeprazol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619242D" w14:textId="6C5A8474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Paliperidone </w:t>
            </w:r>
          </w:p>
        </w:tc>
      </w:tr>
      <w:tr w:rsidR="006F225A" w:rsidRPr="0062605B" w14:paraId="5C6CE8B5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</w:tcPr>
          <w:p w14:paraId="72BC486B" w14:textId="67984C00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Hydrochlorothiazide / Losarta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C33216A" w14:textId="58A89190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Insuli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095B2C2" w14:textId="55E51AED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Lenalidomid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9F76862" w14:textId="5146D93A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Meloxicam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36C6261" w14:textId="26086BD3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aproxe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006D07E" w14:textId="2C1D4AC1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Ondansetro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07966E3" w14:textId="7AC9A46D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Pantoprazole</w:t>
            </w:r>
          </w:p>
        </w:tc>
      </w:tr>
      <w:tr w:rsidR="006F225A" w:rsidRPr="0062605B" w14:paraId="20D0A5FA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</w:tcPr>
          <w:p w14:paraId="7DA01B2E" w14:textId="24B5F365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Hydrochlorothiazide / Triamteren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23FAFF2" w14:textId="73471EAA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pilimumab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04D90AF" w14:textId="0A7049B6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Leucovori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AB46524" w14:textId="10C8789A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Mepolizumab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598DF36" w14:textId="75C7693C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atalizumab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4B7D8E2" w14:textId="7E1D12F6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  <w:t>Oritavanci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C082DC5" w14:textId="3C6D646C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Paroxetine</w:t>
            </w:r>
          </w:p>
        </w:tc>
      </w:tr>
      <w:tr w:rsidR="006F225A" w:rsidRPr="0062605B" w14:paraId="4F6C516E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</w:tcPr>
          <w:p w14:paraId="402FEE79" w14:textId="4BB26338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Hydrocortison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9DC62AA" w14:textId="07481F13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Ipratropium </w:t>
            </w:r>
            <w:r w:rsidR="00F47E45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b</w:t>
            </w: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romide / Salbutamol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6C1CAE7" w14:textId="165192D4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Levetiracetam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391F422" w14:textId="527A9599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Meropenem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14F8BA1" w14:textId="43C9EC78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Nifedipin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3AC59B5" w14:textId="348181EC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Osimertinib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5FA53C3" w14:textId="67621BC4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embrolizumab</w:t>
            </w:r>
          </w:p>
        </w:tc>
      </w:tr>
      <w:tr w:rsidR="006F225A" w:rsidRPr="0062605B" w14:paraId="031855EC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</w:tcPr>
          <w:p w14:paraId="7C4C68C3" w14:textId="39D010A9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Hydromorphon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A5C0158" w14:textId="7E1BF0CB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Iro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6AC5439" w14:textId="10F18DF1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Levofloxaci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C2804F2" w14:textId="1DDF0323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Mesalazin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6528385" w14:textId="64B68040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Nitric </w:t>
            </w:r>
            <w:r w:rsidR="00F47E45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o</w:t>
            </w: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xid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68C435B" w14:textId="7145896D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Oxaliplati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E00E32E" w14:textId="13B61316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Pentoxifylline</w:t>
            </w:r>
          </w:p>
        </w:tc>
      </w:tr>
      <w:tr w:rsidR="006F225A" w:rsidRPr="0062605B" w14:paraId="5E25DB6E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</w:tcPr>
          <w:p w14:paraId="38EE1BF7" w14:textId="4B06E977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Hydroxychloroquin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1B3951E" w14:textId="63375617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  <w:t>Isoniazid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16C7732" w14:textId="5CEEA4B8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Levothyroxin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9255DBB" w14:textId="4A32040E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Metamizol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9899AFC" w14:textId="7BD2656C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Nivolumab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F0BA8DC" w14:textId="5189E65B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Oxybutyni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D59EEAA" w14:textId="3257104B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  <w:t>Pertuzumab</w:t>
            </w:r>
          </w:p>
        </w:tc>
      </w:tr>
      <w:tr w:rsidR="00F47E45" w:rsidRPr="0062605B" w14:paraId="34A38134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</w:tcPr>
          <w:p w14:paraId="11DC8C71" w14:textId="5118E1EA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lastRenderedPageBreak/>
              <w:t>Hydroxyzin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50475AF" w14:textId="550419CF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Isosorbide </w:t>
            </w:r>
            <w:r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m</w:t>
            </w: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ononitrat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723A1FA" w14:textId="036CB0B2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Lidocain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D09C0C6" w14:textId="7BC35109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Metaxalone</w:t>
            </w:r>
          </w:p>
        </w:tc>
        <w:tc>
          <w:tcPr>
            <w:tcW w:w="714" w:type="pct"/>
            <w:vMerge w:val="restart"/>
            <w:shd w:val="clear" w:color="auto" w:fill="auto"/>
            <w:noWrap/>
            <w:vAlign w:val="center"/>
          </w:tcPr>
          <w:p w14:paraId="1A353450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 w:val="restart"/>
            <w:shd w:val="clear" w:color="auto" w:fill="auto"/>
            <w:noWrap/>
            <w:vAlign w:val="center"/>
          </w:tcPr>
          <w:p w14:paraId="0624A660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70F6506" w14:textId="0F08C534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henytoin</w:t>
            </w:r>
          </w:p>
        </w:tc>
      </w:tr>
      <w:tr w:rsidR="00F47E45" w:rsidRPr="0062605B" w14:paraId="217A43A7" w14:textId="77777777" w:rsidTr="00F47E45">
        <w:trPr>
          <w:trHeight w:val="300"/>
        </w:trPr>
        <w:tc>
          <w:tcPr>
            <w:tcW w:w="714" w:type="pct"/>
            <w:vMerge w:val="restart"/>
            <w:shd w:val="clear" w:color="auto" w:fill="auto"/>
            <w:noWrap/>
            <w:vAlign w:val="center"/>
          </w:tcPr>
          <w:p w14:paraId="2CB637CF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587C2F5" w14:textId="5E8203FA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vermecti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44F2B24" w14:textId="3CDF6E7A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Linezolid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C36BA68" w14:textId="629E244C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Metformin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2A99CF58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69B4393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203A914" w14:textId="67E3599D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iperacillin / Tazobactam</w:t>
            </w:r>
          </w:p>
        </w:tc>
      </w:tr>
      <w:tr w:rsidR="00F47E45" w:rsidRPr="0062605B" w14:paraId="6FFB847D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07900873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BA0CB0A" w14:textId="17F1CC5B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Ixabepilon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29A1F5E" w14:textId="32397D40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Lisinopril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DB21FBC" w14:textId="6286D0F2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Methimazole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057826D3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6D76109E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5685E6E" w14:textId="690AC5CE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irfenidone</w:t>
            </w:r>
          </w:p>
        </w:tc>
      </w:tr>
      <w:tr w:rsidR="00F47E45" w:rsidRPr="0062605B" w14:paraId="71BBE5FA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692F395B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 w:val="restart"/>
            <w:shd w:val="clear" w:color="auto" w:fill="auto"/>
            <w:noWrap/>
            <w:vAlign w:val="center"/>
          </w:tcPr>
          <w:p w14:paraId="53B84095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E927CE1" w14:textId="5D534D45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Loperamid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4CD9B08" w14:textId="5FC83D4F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Methotrexate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4EC14CD5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68AD79CB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2264898" w14:textId="7F4D9BE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Polyethylene </w:t>
            </w:r>
            <w:r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g</w:t>
            </w: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lycol</w:t>
            </w:r>
          </w:p>
        </w:tc>
      </w:tr>
      <w:tr w:rsidR="00F47E45" w:rsidRPr="0062605B" w14:paraId="40B7282E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5A125CD2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0D7FB883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7D6335B" w14:textId="2E42DDB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Lorazepam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F7D2BFB" w14:textId="564071A6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Methylprednisolone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300D3B30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06A475C9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E474F39" w14:textId="0154C1AE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omalidomide</w:t>
            </w:r>
          </w:p>
        </w:tc>
      </w:tr>
      <w:tr w:rsidR="00F47E45" w:rsidRPr="0062605B" w14:paraId="7DD533A3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2C59A784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067C2B87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49E92D6" w14:textId="2B96D18E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Losarta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2740FCF" w14:textId="53F207E8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Metoprolol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298F398A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769F2597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272167A" w14:textId="0726340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Pravastatin</w:t>
            </w:r>
          </w:p>
        </w:tc>
      </w:tr>
      <w:tr w:rsidR="00F47E45" w:rsidRPr="0062605B" w14:paraId="1E87421A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0660BCDD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483A264D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9DC44C4" w14:textId="5FA6992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Loxoprofe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2470985" w14:textId="154E583E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Metronidazole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4A44DF99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4F42D7D5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25EEBC2" w14:textId="799C0BA6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Prednisolone</w:t>
            </w:r>
          </w:p>
        </w:tc>
      </w:tr>
      <w:tr w:rsidR="00F47E45" w:rsidRPr="0062605B" w14:paraId="5E776804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0A6A8292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331FC91F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57378EF" w14:textId="7277EA4B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Lurasidon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9F35E64" w14:textId="7D643D59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Minocycline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2878D595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3EA671E5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26C43F2" w14:textId="09927426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rednisone</w:t>
            </w:r>
          </w:p>
        </w:tc>
      </w:tr>
      <w:tr w:rsidR="00F47E45" w:rsidRPr="0062605B" w14:paraId="4F0739CE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6A16702C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79DA2617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0F445F4" w14:textId="527E902C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Lutei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62C7662" w14:textId="5C6DD4EE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Mirtazapine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22C67827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32FC2F09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FA52EF6" w14:textId="7C8E8C58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Pregabalin</w:t>
            </w:r>
          </w:p>
        </w:tc>
      </w:tr>
      <w:tr w:rsidR="00F47E45" w:rsidRPr="0062605B" w14:paraId="66C1C90D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7F586171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7C9F316B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 w:val="restart"/>
            <w:shd w:val="clear" w:color="auto" w:fill="auto"/>
            <w:noWrap/>
            <w:vAlign w:val="center"/>
          </w:tcPr>
          <w:p w14:paraId="0237E25E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34F3D371" w14:textId="03AAFCAA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Montelukast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09035EBD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6156241E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0B47A3A" w14:textId="51ABC06D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Procaterol</w:t>
            </w:r>
          </w:p>
        </w:tc>
      </w:tr>
      <w:tr w:rsidR="00F47E45" w:rsidRPr="0062605B" w14:paraId="6B9108BC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6C326A88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652DE07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2C08EEDA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6DBFEED2" w14:textId="4501F80E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Morphine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7739CF05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7FC7DFD5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1E2F9AC" w14:textId="7795FE7C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Progesterone</w:t>
            </w:r>
          </w:p>
        </w:tc>
      </w:tr>
      <w:tr w:rsidR="00F47E45" w:rsidRPr="0062605B" w14:paraId="5B5D0ED2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6E54E7E5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4A51302E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27B23572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7AB91CFE" w14:textId="5050CD3D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Moxifloxacin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2A9A408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7AAA1F15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 w:val="restart"/>
            <w:shd w:val="clear" w:color="auto" w:fill="auto"/>
            <w:noWrap/>
            <w:vAlign w:val="center"/>
          </w:tcPr>
          <w:p w14:paraId="6B7750A1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772CE863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323BD39E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3C322C4A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6BD9EF31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22BA229D" w14:textId="4CD9C2D1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Mycophenolate </w:t>
            </w:r>
            <w:r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m</w:t>
            </w: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ofetil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59CEA598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67B399C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701F2DCC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F225A" w:rsidRPr="0062605B" w14:paraId="670253DE" w14:textId="77777777" w:rsidTr="00F47E45">
        <w:trPr>
          <w:trHeight w:val="300"/>
        </w:trPr>
        <w:tc>
          <w:tcPr>
            <w:tcW w:w="714" w:type="pct"/>
            <w:shd w:val="clear" w:color="auto" w:fill="000000" w:themeFill="text1"/>
            <w:noWrap/>
            <w:vAlign w:val="center"/>
          </w:tcPr>
          <w:p w14:paraId="7D2999BD" w14:textId="77777777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000000" w:themeFill="text1"/>
            <w:noWrap/>
            <w:vAlign w:val="center"/>
          </w:tcPr>
          <w:p w14:paraId="3FFBD295" w14:textId="77777777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000000" w:themeFill="text1"/>
            <w:noWrap/>
            <w:vAlign w:val="center"/>
          </w:tcPr>
          <w:p w14:paraId="3ACA7FC3" w14:textId="77777777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000000" w:themeFill="text1"/>
            <w:vAlign w:val="center"/>
          </w:tcPr>
          <w:p w14:paraId="05942952" w14:textId="77777777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000000" w:themeFill="text1"/>
            <w:noWrap/>
            <w:vAlign w:val="center"/>
          </w:tcPr>
          <w:p w14:paraId="2001DB39" w14:textId="77777777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000000" w:themeFill="text1"/>
            <w:noWrap/>
            <w:vAlign w:val="center"/>
          </w:tcPr>
          <w:p w14:paraId="0243E889" w14:textId="77777777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000000" w:themeFill="text1"/>
            <w:noWrap/>
            <w:vAlign w:val="center"/>
          </w:tcPr>
          <w:p w14:paraId="023C868C" w14:textId="77777777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6F225A" w:rsidRPr="0062605B" w14:paraId="192CBCB9" w14:textId="77777777" w:rsidTr="00F47E45">
        <w:trPr>
          <w:trHeight w:val="300"/>
        </w:trPr>
        <w:tc>
          <w:tcPr>
            <w:tcW w:w="714" w:type="pct"/>
            <w:shd w:val="clear" w:color="auto" w:fill="auto"/>
            <w:noWrap/>
            <w:vAlign w:val="center"/>
          </w:tcPr>
          <w:p w14:paraId="23E84BB2" w14:textId="00C83AD3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Quetiapin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1ACAE81" w14:textId="1C854E40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Rasagilin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8AF3F3C" w14:textId="4117BD6D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Salbutamol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619DFB9" w14:textId="46CACB36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Tacrolimus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9A8B105" w14:textId="6CE2B938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Ustekinumab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79BED8D" w14:textId="50E89B0B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Valaciclovir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3F500CD" w14:textId="0690DF06" w:rsidR="006F225A" w:rsidRPr="0062605B" w:rsidRDefault="006F225A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Warfarin</w:t>
            </w:r>
          </w:p>
        </w:tc>
      </w:tr>
      <w:tr w:rsidR="00F47E45" w:rsidRPr="0062605B" w14:paraId="41C7540A" w14:textId="77777777" w:rsidTr="00F47E45">
        <w:trPr>
          <w:trHeight w:val="300"/>
        </w:trPr>
        <w:tc>
          <w:tcPr>
            <w:tcW w:w="714" w:type="pct"/>
            <w:vMerge w:val="restart"/>
            <w:shd w:val="clear" w:color="auto" w:fill="auto"/>
            <w:noWrap/>
            <w:vAlign w:val="center"/>
          </w:tcPr>
          <w:p w14:paraId="14CA073C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584409F" w14:textId="7EC89D7A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Ravulizumab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DAFD399" w14:textId="714E494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Salmeterol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D558B7E" w14:textId="635E21A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Tadalafil</w:t>
            </w:r>
          </w:p>
        </w:tc>
        <w:tc>
          <w:tcPr>
            <w:tcW w:w="714" w:type="pct"/>
            <w:vMerge w:val="restart"/>
            <w:shd w:val="clear" w:color="auto" w:fill="auto"/>
            <w:noWrap/>
            <w:vAlign w:val="center"/>
          </w:tcPr>
          <w:p w14:paraId="15D544BB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1BA7940" w14:textId="2D3DDD0F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Valsarta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9CA5262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7E3D9B74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4B8A98A7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F0F2F23" w14:textId="395656AD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Remdesivir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4901DD8" w14:textId="4047F69A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Selegilin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7D5AFED" w14:textId="23CC3DED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Tamsulosin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6BCAE35F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181B044" w14:textId="6D70679D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Vancomyci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7540B2D" w14:textId="0C43ECEC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Zeaxanthin</w:t>
            </w:r>
          </w:p>
        </w:tc>
      </w:tr>
      <w:tr w:rsidR="00F47E45" w:rsidRPr="0062605B" w14:paraId="7EB884A6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25281DDE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F0E90CA" w14:textId="24E4C904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Rifabuti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CD53F45" w14:textId="7800698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Semaglutid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BE90225" w14:textId="42DD6065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Tazarotene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15043B9B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E6F6DF1" w14:textId="41C7E260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Vareniclin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3D99F13" w14:textId="2C4454FE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Zolpidem</w:t>
            </w:r>
          </w:p>
        </w:tc>
      </w:tr>
      <w:tr w:rsidR="00F47E45" w:rsidRPr="0062605B" w14:paraId="1F55F33A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35DDDCB0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B680D94" w14:textId="547D5F20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Rifampi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1DD9EBE" w14:textId="71D3688F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Senna </w:t>
            </w:r>
            <w:r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g</w:t>
            </w: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lycoside / Docusate / Sennosides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E1F8670" w14:textId="583BB082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Telavancin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0A753F00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4EFE91FB" w14:textId="04EF619E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Vedolizumab</w:t>
            </w:r>
          </w:p>
        </w:tc>
        <w:tc>
          <w:tcPr>
            <w:tcW w:w="714" w:type="pct"/>
            <w:vMerge w:val="restart"/>
            <w:shd w:val="clear" w:color="auto" w:fill="auto"/>
            <w:noWrap/>
            <w:vAlign w:val="center"/>
          </w:tcPr>
          <w:p w14:paraId="17331FC1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711DD63C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578DA33E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FBC77C2" w14:textId="6E809D92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Risperidone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C4B3F72" w14:textId="5729EC90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Sertralin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DCDB687" w14:textId="7E653A55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Terazosin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37E04923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262935D" w14:textId="0C7BCFE9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Venlafaxine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0ABC33DA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0762C5E4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5DAC6B3E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A9B0FBA" w14:textId="04E3C908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Rituximab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9B7231E" w14:textId="1CE6F0EA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Sesame </w:t>
            </w:r>
            <w:r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o</w:t>
            </w: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il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1CB19DB" w14:textId="7983F505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Testosterone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57ABA5DF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F074881" w14:textId="565BB34E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Verapamil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05757DAB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5E621978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0FDB0A7D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12E0E7D" w14:textId="16FAA628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Rivaroxaba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EEEAA47" w14:textId="28C518CF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Sildenafil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507299A" w14:textId="2C559398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Theophylline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5ED3E18B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1808138" w14:textId="6310F671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 xml:space="preserve">Vitamin C / Cyanocobalamin / Ascorbic Acid / Riboflavin / Thiamine / Vitamin A / Pyridoxine / Cholecalciferol / </w:t>
            </w: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lastRenderedPageBreak/>
              <w:t>Nicotinamide / Vitamin D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39E9EE27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63D5789F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2831D224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1A57707E" w14:textId="67597EC1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Rosuvastatin</w:t>
            </w: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27835B34" w14:textId="6F6095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Simvastati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54EB407" w14:textId="6752F0E3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Thiamine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675D5E1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 w:val="restart"/>
            <w:shd w:val="clear" w:color="auto" w:fill="auto"/>
            <w:noWrap/>
            <w:vAlign w:val="center"/>
          </w:tcPr>
          <w:p w14:paraId="03EF616A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1178D6CF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7158BB9A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0F454495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 w:val="restart"/>
            <w:shd w:val="clear" w:color="auto" w:fill="auto"/>
            <w:noWrap/>
            <w:vAlign w:val="center"/>
          </w:tcPr>
          <w:p w14:paraId="6F64B33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53C0978" w14:textId="73F01BA3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Sirolimus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B43F4F7" w14:textId="5D6140FC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  <w:t>Tigecycline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2919A6A9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581B6FD8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2F9E9221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1D40C0E2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276C346C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7D23CEF3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1C73790" w14:textId="5777F82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Somatropin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r</w:t>
            </w: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 xml:space="preserve">ecombinant 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2AB6FBF" w14:textId="6264373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Tiotropium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75EAC375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4A594DDF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5F0D5347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32FC7769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205C3F7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0DFB49EB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7C4F6AC0" w14:textId="39A71E36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Sotalol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DBF324D" w14:textId="5B3EC04D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833C0C"/>
                <w:sz w:val="20"/>
                <w:szCs w:val="20"/>
                <w:lang w:eastAsia="en-IN"/>
              </w:rPr>
              <w:t>Tocilizumab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7AF972D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4EB764CB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6CA28CB2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232A3668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73185AFE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0867A9E7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0BEDBE7D" w14:textId="11643D24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Sulfamethoxazole / Trimethoprim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AB18466" w14:textId="4D8A4886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Topiramate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4730FF5E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3DC18979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44C3B602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2D94F881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24EBF3FA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0AFB742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6BA37D5D" w14:textId="4D0D0A3B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Sulfasalazin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A0D5563" w14:textId="084E5334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Tramadol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6C91B9DD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2D9439B7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2A76E0A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78FFE6B9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3DCD628B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0B4A4F3B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3CCE5104" w14:textId="3FDA963B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Sulindac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206E456" w14:textId="3FC232F2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IN"/>
              </w:rPr>
              <w:t>Trastuzumab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6D72A7EF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62A15CDB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63742016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F47E45" w:rsidRPr="0062605B" w14:paraId="3C691EDC" w14:textId="77777777" w:rsidTr="00F47E45">
        <w:trPr>
          <w:trHeight w:val="300"/>
        </w:trPr>
        <w:tc>
          <w:tcPr>
            <w:tcW w:w="714" w:type="pct"/>
            <w:vMerge/>
            <w:shd w:val="clear" w:color="auto" w:fill="auto"/>
            <w:noWrap/>
            <w:vAlign w:val="center"/>
          </w:tcPr>
          <w:p w14:paraId="2A4498A8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24A12133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</w:tcPr>
          <w:p w14:paraId="548375E5" w14:textId="18293BC4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Sumatripta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24EC043" w14:textId="00E69D7B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  <w:r w:rsidRPr="0062605B"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  <w:t>Trazodone</w:t>
            </w: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32329DA9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E78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5AD735A2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14" w:type="pct"/>
            <w:vMerge/>
            <w:shd w:val="clear" w:color="auto" w:fill="auto"/>
            <w:noWrap/>
            <w:vAlign w:val="center"/>
          </w:tcPr>
          <w:p w14:paraId="0D316E82" w14:textId="77777777" w:rsidR="00F47E45" w:rsidRPr="0062605B" w:rsidRDefault="00F47E45" w:rsidP="006260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14:paraId="142930AB" w14:textId="77777777" w:rsidR="00586C09" w:rsidRPr="00C00479" w:rsidRDefault="00586C09" w:rsidP="00586C09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ICSR, individual case safety report; FAERS, Food and Drug Administration adverse event reporting system</w:t>
      </w:r>
    </w:p>
    <w:p w14:paraId="286AC12A" w14:textId="2281301E" w:rsidR="00941363" w:rsidRDefault="00941363" w:rsidP="00941363">
      <w:pPr>
        <w:jc w:val="both"/>
        <w:rPr>
          <w:rFonts w:ascii="Times New Roman" w:hAnsi="Times New Roman" w:cs="Times New Roman"/>
          <w:sz w:val="24"/>
          <w:lang w:val="en-US"/>
        </w:rPr>
      </w:pPr>
      <w:r>
        <w:t>*</w:t>
      </w:r>
      <w:r w:rsidRPr="00941363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The listed drugs include those with or without signals of disproportionate reporting.</w:t>
      </w:r>
    </w:p>
    <w:p w14:paraId="69E87005" w14:textId="07ACAFE2" w:rsidR="004C7B5D" w:rsidRPr="00087256" w:rsidRDefault="004C7B5D" w:rsidP="00941363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Red colored font indicates primary suspect drugs, brown font indicates secondary suspect drugs, and blue font indicates concomitant medications.</w:t>
      </w:r>
    </w:p>
    <w:p w14:paraId="7D578804" w14:textId="72E3CE35" w:rsidR="00586C09" w:rsidRDefault="00586C09"/>
    <w:sectPr w:rsidR="00586C09" w:rsidSect="00586C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A87"/>
    <w:rsid w:val="00024785"/>
    <w:rsid w:val="00265B14"/>
    <w:rsid w:val="002777E9"/>
    <w:rsid w:val="003D7A87"/>
    <w:rsid w:val="004C7B5D"/>
    <w:rsid w:val="0055138D"/>
    <w:rsid w:val="00586C09"/>
    <w:rsid w:val="0062605B"/>
    <w:rsid w:val="006F225A"/>
    <w:rsid w:val="007A221E"/>
    <w:rsid w:val="007A46A5"/>
    <w:rsid w:val="008728E1"/>
    <w:rsid w:val="008C78D2"/>
    <w:rsid w:val="00941363"/>
    <w:rsid w:val="00C90201"/>
    <w:rsid w:val="00F06AFE"/>
    <w:rsid w:val="00F47E45"/>
    <w:rsid w:val="00FA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05D4B"/>
  <w15:chartTrackingRefBased/>
  <w15:docId w15:val="{168D44C5-2BE3-40D5-87C6-F06692CC1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7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4</Pages>
  <Words>697</Words>
  <Characters>39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Kamath</dc:creator>
  <cp:keywords/>
  <dc:description/>
  <cp:lastModifiedBy>Ashwin Kamath</cp:lastModifiedBy>
  <cp:revision>8</cp:revision>
  <dcterms:created xsi:type="dcterms:W3CDTF">2024-06-10T05:02:00Z</dcterms:created>
  <dcterms:modified xsi:type="dcterms:W3CDTF">2024-12-07T10:58:00Z</dcterms:modified>
</cp:coreProperties>
</file>